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2DD" w:rsidRPr="00DA2993" w:rsidRDefault="009210BF" w:rsidP="00A31B9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2993">
        <w:rPr>
          <w:rFonts w:ascii="Times New Roman" w:hAnsi="Times New Roman" w:cs="Times New Roman"/>
          <w:sz w:val="24"/>
          <w:szCs w:val="24"/>
        </w:rPr>
        <w:t>Supplementa</w:t>
      </w:r>
      <w:r w:rsidR="00343166">
        <w:rPr>
          <w:rFonts w:ascii="Times New Roman" w:hAnsi="Times New Roman" w:cs="Times New Roman"/>
          <w:sz w:val="24"/>
          <w:szCs w:val="24"/>
        </w:rPr>
        <w:t>ry</w:t>
      </w:r>
      <w:proofErr w:type="spellEnd"/>
      <w:r w:rsidRPr="00DA2993">
        <w:rPr>
          <w:rFonts w:ascii="Times New Roman" w:hAnsi="Times New Roman" w:cs="Times New Roman"/>
          <w:sz w:val="24"/>
          <w:szCs w:val="24"/>
        </w:rPr>
        <w:t xml:space="preserve"> </w:t>
      </w:r>
      <w:r w:rsidR="00DA2993" w:rsidRPr="00DA2993">
        <w:rPr>
          <w:rFonts w:ascii="Times New Roman" w:hAnsi="Times New Roman" w:cs="Times New Roman"/>
          <w:sz w:val="24"/>
          <w:szCs w:val="24"/>
        </w:rPr>
        <w:t>T</w:t>
      </w:r>
      <w:r w:rsidR="00923C08" w:rsidRPr="00DA2993">
        <w:rPr>
          <w:rFonts w:ascii="Times New Roman" w:hAnsi="Times New Roman" w:cs="Times New Roman"/>
          <w:sz w:val="24"/>
          <w:szCs w:val="24"/>
        </w:rPr>
        <w:t xml:space="preserve">able </w:t>
      </w:r>
      <w:r w:rsidR="004940BC">
        <w:rPr>
          <w:rFonts w:ascii="Times New Roman" w:hAnsi="Times New Roman" w:cs="Times New Roman"/>
          <w:sz w:val="24"/>
          <w:szCs w:val="24"/>
        </w:rPr>
        <w:t>3</w:t>
      </w:r>
    </w:p>
    <w:p w:rsidR="00923C08" w:rsidRPr="00DA2993" w:rsidRDefault="00923C08" w:rsidP="00A31B9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3969"/>
      </w:tblGrid>
      <w:tr w:rsidR="00870C29" w:rsidRPr="00DA2993" w:rsidTr="00DA2993">
        <w:tc>
          <w:tcPr>
            <w:tcW w:w="3114" w:type="dxa"/>
          </w:tcPr>
          <w:p w:rsidR="00870C29" w:rsidRPr="00DA2993" w:rsidRDefault="00870C29" w:rsidP="00870C2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b/>
                <w:sz w:val="24"/>
                <w:szCs w:val="24"/>
              </w:rPr>
              <w:t>Expression primer</w:t>
            </w:r>
          </w:p>
        </w:tc>
        <w:tc>
          <w:tcPr>
            <w:tcW w:w="3969" w:type="dxa"/>
          </w:tcPr>
          <w:p w:rsidR="00870C29" w:rsidRPr="00DA2993" w:rsidRDefault="00870C29" w:rsidP="00870C2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299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</w:tc>
      </w:tr>
      <w:tr w:rsidR="00870C29" w:rsidRPr="00DA2993" w:rsidTr="00DA2993">
        <w:tc>
          <w:tcPr>
            <w:tcW w:w="3114" w:type="dxa"/>
          </w:tcPr>
          <w:p w:rsidR="00923C08" w:rsidRPr="00DA2993" w:rsidRDefault="00923C08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 xml:space="preserve">HPRT </w:t>
            </w:r>
            <w:proofErr w:type="spellStart"/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969" w:type="dxa"/>
          </w:tcPr>
          <w:p w:rsidR="00923C08" w:rsidRPr="00DA2993" w:rsidRDefault="00923C08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GACCAGTCAACAGGGGACAT</w:t>
            </w:r>
          </w:p>
        </w:tc>
      </w:tr>
      <w:tr w:rsidR="00870C29" w:rsidRPr="00DA2993" w:rsidTr="00DA2993">
        <w:tc>
          <w:tcPr>
            <w:tcW w:w="3114" w:type="dxa"/>
          </w:tcPr>
          <w:p w:rsidR="00923C08" w:rsidRPr="00DA2993" w:rsidRDefault="00923C08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 xml:space="preserve">HPRT </w:t>
            </w:r>
            <w:proofErr w:type="spellStart"/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3969" w:type="dxa"/>
          </w:tcPr>
          <w:p w:rsidR="00923C08" w:rsidRPr="00DA2993" w:rsidRDefault="00923C08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AACACTTCGTGGGGTCCTTTTC</w:t>
            </w:r>
          </w:p>
        </w:tc>
      </w:tr>
      <w:tr w:rsidR="00870C29" w:rsidRPr="00DA2993" w:rsidTr="00DA2993">
        <w:tc>
          <w:tcPr>
            <w:tcW w:w="3114" w:type="dxa"/>
          </w:tcPr>
          <w:p w:rsidR="00923C08" w:rsidRPr="00DA2993" w:rsidRDefault="00923C08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 xml:space="preserve">MUC1 </w:t>
            </w:r>
            <w:proofErr w:type="spellStart"/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969" w:type="dxa"/>
          </w:tcPr>
          <w:p w:rsidR="00923C08" w:rsidRPr="00DA2993" w:rsidRDefault="00923C08" w:rsidP="00870C29">
            <w:pPr>
              <w:pStyle w:val="HTMLVorformatier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TTCTCTGCCCAGTCTG</w:t>
            </w:r>
          </w:p>
        </w:tc>
      </w:tr>
      <w:tr w:rsidR="00870C29" w:rsidRPr="00DA2993" w:rsidTr="00DA2993">
        <w:tc>
          <w:tcPr>
            <w:tcW w:w="3114" w:type="dxa"/>
          </w:tcPr>
          <w:p w:rsidR="00923C08" w:rsidRPr="00DA2993" w:rsidRDefault="00923C08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 xml:space="preserve">MUC1 </w:t>
            </w:r>
            <w:proofErr w:type="spellStart"/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3969" w:type="dxa"/>
          </w:tcPr>
          <w:p w:rsidR="00923C08" w:rsidRPr="00DA2993" w:rsidRDefault="00923C08" w:rsidP="00870C29">
            <w:pPr>
              <w:pStyle w:val="HTMLVorformatier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TGCCCGTAGTTCTTTC</w:t>
            </w:r>
          </w:p>
        </w:tc>
      </w:tr>
      <w:tr w:rsidR="00870C29" w:rsidRPr="00DA2993" w:rsidTr="00DA2993">
        <w:tc>
          <w:tcPr>
            <w:tcW w:w="3114" w:type="dxa"/>
          </w:tcPr>
          <w:p w:rsidR="00870C29" w:rsidRPr="00DA2993" w:rsidRDefault="00870C29" w:rsidP="00870C2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2993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  <w:r w:rsidRPr="00DA29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870C29" w:rsidRPr="00DA2993" w:rsidRDefault="00870C29" w:rsidP="00870C29">
            <w:pPr>
              <w:pStyle w:val="HTMLVorformatier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299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</w:tc>
      </w:tr>
      <w:tr w:rsidR="00870C29" w:rsidRPr="00DA2993" w:rsidTr="00DA2993">
        <w:tc>
          <w:tcPr>
            <w:tcW w:w="3114" w:type="dxa"/>
          </w:tcPr>
          <w:p w:rsidR="00870C29" w:rsidRPr="00DA2993" w:rsidRDefault="00870C29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MUC1_H</w:t>
            </w:r>
            <w:r w:rsidR="004B2F76" w:rsidRPr="00DA2993">
              <w:rPr>
                <w:rFonts w:ascii="Times New Roman" w:hAnsi="Times New Roman" w:cs="Times New Roman"/>
                <w:sz w:val="24"/>
                <w:szCs w:val="24"/>
              </w:rPr>
              <w:t>IF_</w:t>
            </w: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bind_fw</w:t>
            </w:r>
          </w:p>
        </w:tc>
        <w:tc>
          <w:tcPr>
            <w:tcW w:w="3969" w:type="dxa"/>
          </w:tcPr>
          <w:p w:rsidR="00870C29" w:rsidRPr="00DA2993" w:rsidRDefault="00870C29" w:rsidP="00870C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9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TTCTAACCGCTCCCTGTCC</w:t>
            </w:r>
          </w:p>
        </w:tc>
      </w:tr>
      <w:tr w:rsidR="00870C29" w:rsidRPr="00DA2993" w:rsidTr="00DA2993">
        <w:tc>
          <w:tcPr>
            <w:tcW w:w="3114" w:type="dxa"/>
          </w:tcPr>
          <w:p w:rsidR="00870C29" w:rsidRPr="00DA2993" w:rsidRDefault="00870C29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MUC1_H</w:t>
            </w:r>
            <w:r w:rsidR="004B2F76" w:rsidRPr="00DA2993">
              <w:rPr>
                <w:rFonts w:ascii="Times New Roman" w:hAnsi="Times New Roman" w:cs="Times New Roman"/>
                <w:sz w:val="24"/>
                <w:szCs w:val="24"/>
              </w:rPr>
              <w:t>IF_</w:t>
            </w:r>
            <w:r w:rsidRPr="00DA2993">
              <w:rPr>
                <w:rFonts w:ascii="Times New Roman" w:hAnsi="Times New Roman" w:cs="Times New Roman"/>
                <w:sz w:val="24"/>
                <w:szCs w:val="24"/>
              </w:rPr>
              <w:t>bind_rev</w:t>
            </w:r>
          </w:p>
        </w:tc>
        <w:tc>
          <w:tcPr>
            <w:tcW w:w="3969" w:type="dxa"/>
          </w:tcPr>
          <w:p w:rsidR="00870C29" w:rsidRPr="00DA2993" w:rsidRDefault="00870C29" w:rsidP="00870C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9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TCATCGGAGCCCAGGTTTA</w:t>
            </w:r>
          </w:p>
        </w:tc>
      </w:tr>
      <w:tr w:rsidR="003A768B" w:rsidRPr="00DA2993" w:rsidTr="00DA2993">
        <w:tc>
          <w:tcPr>
            <w:tcW w:w="3114" w:type="dxa"/>
          </w:tcPr>
          <w:p w:rsidR="003A768B" w:rsidRPr="00DA2993" w:rsidRDefault="003A768B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EGLN3_</w:t>
            </w:r>
            <w:r w:rsidR="006C7569"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ositive_control_fw</w:t>
            </w:r>
          </w:p>
        </w:tc>
        <w:tc>
          <w:tcPr>
            <w:tcW w:w="3969" w:type="dxa"/>
          </w:tcPr>
          <w:p w:rsidR="003A768B" w:rsidRPr="00DA2993" w:rsidRDefault="003A768B" w:rsidP="00870C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GTGTCCGTTCCCAGCTCAG</w:t>
            </w:r>
          </w:p>
        </w:tc>
      </w:tr>
      <w:tr w:rsidR="003A768B" w:rsidRPr="00DA2993" w:rsidTr="00DA2993">
        <w:tc>
          <w:tcPr>
            <w:tcW w:w="3114" w:type="dxa"/>
          </w:tcPr>
          <w:p w:rsidR="003A768B" w:rsidRPr="00DA2993" w:rsidRDefault="003A768B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EGLN3_</w:t>
            </w:r>
            <w:r w:rsidR="006C7569"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ositive_control</w:t>
            </w: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3969" w:type="dxa"/>
          </w:tcPr>
          <w:p w:rsidR="003A768B" w:rsidRPr="00DA2993" w:rsidRDefault="003A768B" w:rsidP="00870C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TAGGCACAGTAAACAGGCC</w:t>
            </w:r>
          </w:p>
        </w:tc>
      </w:tr>
      <w:tr w:rsidR="003A768B" w:rsidRPr="00DA2993" w:rsidTr="00DA2993">
        <w:tc>
          <w:tcPr>
            <w:tcW w:w="3114" w:type="dxa"/>
          </w:tcPr>
          <w:p w:rsidR="003A768B" w:rsidRPr="00DA2993" w:rsidRDefault="006C7569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hr11_negative_control_fw</w:t>
            </w:r>
          </w:p>
        </w:tc>
        <w:tc>
          <w:tcPr>
            <w:tcW w:w="3969" w:type="dxa"/>
          </w:tcPr>
          <w:p w:rsidR="003A768B" w:rsidRPr="00DA2993" w:rsidRDefault="003A768B" w:rsidP="00870C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GGATCACCAGGTGTATTCGG</w:t>
            </w:r>
          </w:p>
        </w:tc>
      </w:tr>
      <w:tr w:rsidR="003A768B" w:rsidRPr="00DA2993" w:rsidTr="00DA2993">
        <w:tc>
          <w:tcPr>
            <w:tcW w:w="3114" w:type="dxa"/>
          </w:tcPr>
          <w:p w:rsidR="003A768B" w:rsidRPr="00DA2993" w:rsidRDefault="006C7569" w:rsidP="00870C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hr11_negative_control_rev</w:t>
            </w:r>
          </w:p>
        </w:tc>
        <w:tc>
          <w:tcPr>
            <w:tcW w:w="3969" w:type="dxa"/>
          </w:tcPr>
          <w:p w:rsidR="003A768B" w:rsidRPr="00DA2993" w:rsidRDefault="003A768B" w:rsidP="00870C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99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ATCCAAGGGGGATACACAC</w:t>
            </w:r>
          </w:p>
        </w:tc>
      </w:tr>
    </w:tbl>
    <w:p w:rsidR="00923C08" w:rsidRPr="00DA2993" w:rsidRDefault="00923C08" w:rsidP="00A31B9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3C08" w:rsidRPr="00DA29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2DD"/>
    <w:rsid w:val="000045A9"/>
    <w:rsid w:val="0007766B"/>
    <w:rsid w:val="0019292C"/>
    <w:rsid w:val="00343166"/>
    <w:rsid w:val="003A768B"/>
    <w:rsid w:val="003B0AEB"/>
    <w:rsid w:val="004940BC"/>
    <w:rsid w:val="004B2F76"/>
    <w:rsid w:val="00531E63"/>
    <w:rsid w:val="00631660"/>
    <w:rsid w:val="006C7569"/>
    <w:rsid w:val="00761188"/>
    <w:rsid w:val="007E52DD"/>
    <w:rsid w:val="00870C29"/>
    <w:rsid w:val="009210BF"/>
    <w:rsid w:val="00923C08"/>
    <w:rsid w:val="00A31B9E"/>
    <w:rsid w:val="00BE7A68"/>
    <w:rsid w:val="00CB5A82"/>
    <w:rsid w:val="00D25572"/>
    <w:rsid w:val="00DA2993"/>
    <w:rsid w:val="00DD14D7"/>
    <w:rsid w:val="00FA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A4D65"/>
  <w15:chartTrackingRefBased/>
  <w15:docId w15:val="{3596ADB7-DBA7-4997-A74A-EFD881AD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E52DD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E5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52DD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7E5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bsatz-Standardschriftart"/>
    <w:rsid w:val="003A7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0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s, Stephanie</dc:creator>
  <cp:keywords/>
  <dc:description/>
  <cp:lastModifiedBy>Naas, Stephanie</cp:lastModifiedBy>
  <cp:revision>6</cp:revision>
  <dcterms:created xsi:type="dcterms:W3CDTF">2023-03-31T13:22:00Z</dcterms:created>
  <dcterms:modified xsi:type="dcterms:W3CDTF">2023-05-24T13:42:00Z</dcterms:modified>
</cp:coreProperties>
</file>